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3876C0F2" w14:textId="77777777" w:rsidR="00CB5DBF" w:rsidRDefault="00183DF4" w:rsidP="001B62BE">
      <w:r>
        <w:rPr>
          <w:noProof/>
        </w:rPr>
        <w:pict w14:anchorId="466B216E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79" type="#_x0000_t202" style="position:absolute;margin-left:115.1pt;margin-top:216.8pt;width:82.4pt;height:25.75pt;z-index:251711488;mso-width-relative:margin;mso-height-relative:margin" strokecolor="white [3212]">
            <v:textbox style="mso-next-textbox:#_x0000_s1079">
              <w:txbxContent>
                <w:p w14:paraId="0120ED3B" w14:textId="77777777" w:rsidR="00F23E22" w:rsidRPr="001B62BE" w:rsidRDefault="00F23E2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1B62BE">
                    <w:rPr>
                      <w:rFonts w:ascii="Times New Roman" w:hAnsi="Times New Roman" w:cs="Times New Roman"/>
                      <w:b/>
                    </w:rPr>
                    <w:t>Time (Years)</w:t>
                  </w:r>
                </w:p>
              </w:txbxContent>
            </v:textbox>
          </v:shape>
        </w:pict>
      </w:r>
      <w:r>
        <w:rPr>
          <w:noProof/>
          <w:color w:val="0000FF"/>
          <w:lang w:eastAsia="fr-FR"/>
        </w:rPr>
        <w:pict w14:anchorId="16EE4FCE"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58" type="#_x0000_t32" style="position:absolute;margin-left:160.9pt;margin-top:182.65pt;width:51.75pt;height:0;z-index:251707392" o:connectortype="straight" o:regroupid="4" strokecolor="red">
            <v:shadow color="#868686"/>
          </v:shape>
        </w:pict>
      </w:r>
      <w:r>
        <w:rPr>
          <w:noProof/>
          <w:color w:val="0000FF"/>
          <w:lang w:eastAsia="fr-FR"/>
        </w:rPr>
        <w:pict w14:anchorId="4F785951">
          <v:shape id="_x0000_s1057" type="#_x0000_t32" style="position:absolute;margin-left:160.9pt;margin-top:158.65pt;width:51.75pt;height:0;z-index:251706368" o:connectortype="straight" o:regroupid="4" strokecolor="blue">
            <v:shadow color="#868686"/>
          </v:shape>
        </w:pict>
      </w:r>
      <w:r>
        <w:rPr>
          <w:noProof/>
          <w:color w:val="0000FF"/>
          <w:lang w:eastAsia="fr-FR"/>
        </w:rPr>
        <w:pict w14:anchorId="57075D34">
          <v:shape id="_x0000_s1056" type="#_x0000_t202" style="position:absolute;margin-left:216.1pt;margin-top:147.5pt;width:76.35pt;height:47.05pt;z-index:251705344;mso-width-relative:margin;mso-height-relative:margin" o:regroupid="4" stroked="f">
            <v:textbox style="mso-next-textbox:#_x0000_s1056">
              <w:txbxContent>
                <w:p w14:paraId="2B4BDC8F" w14:textId="77777777" w:rsidR="00F23E22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olyGISTs</w:t>
                  </w:r>
                </w:p>
                <w:p w14:paraId="18591C0A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i GISTs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       </w:t>
                  </w:r>
                </w:p>
                <w:p w14:paraId="2D95670D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14:paraId="579F3922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14:paraId="125FBE46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                    biGIST</w:t>
                  </w:r>
                </w:p>
              </w:txbxContent>
            </v:textbox>
          </v:shape>
        </w:pict>
      </w:r>
      <w:r>
        <w:rPr>
          <w:noProof/>
          <w:color w:val="0000FF"/>
          <w:lang w:eastAsia="fr-FR"/>
        </w:rPr>
        <w:pict w14:anchorId="508F797E">
          <v:rect id="_x0000_s1037" style="position:absolute;margin-left:-120pt;margin-top:97.95pt;width:235.4pt;height:29.65pt;rotation:270;z-index:251671552;mso-width-relative:margin;mso-height-relative:margin" stroked="f">
            <v:textbox style="mso-next-textbox:#_x0000_s1037">
              <w:txbxContent>
                <w:p w14:paraId="40A465AC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0</w:t>
                  </w:r>
                </w:p>
                <w:p w14:paraId="7DDD4615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2CD68239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5</w:t>
                  </w:r>
                </w:p>
                <w:p w14:paraId="3C4EA271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2FBAABCF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50</w:t>
                  </w:r>
                </w:p>
                <w:p w14:paraId="275DE71D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5877FEE1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5</w:t>
                  </w:r>
                </w:p>
                <w:p w14:paraId="0E79D230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728123BF" w14:textId="77777777" w:rsidR="00F23E22" w:rsidRPr="006405E8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</w:rPr>
        <w:pict w14:anchorId="2B34BC4E">
          <v:shape id="_x0000_s1039" type="#_x0000_t202" style="position:absolute;margin-left:-10.9pt;margin-top:-21.55pt;width:186.7pt;height:22.75pt;z-index:251676672;mso-width-relative:margin;mso-height-relative:margin" stroked="f">
            <v:textbox style="mso-next-textbox:#_x0000_s1039">
              <w:txbxContent>
                <w:p w14:paraId="007F82F9" w14:textId="77777777" w:rsidR="00F23E22" w:rsidRPr="00CB5DBF" w:rsidRDefault="00F23E2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CB5DBF">
                    <w:rPr>
                      <w:rFonts w:ascii="Times New Roman" w:hAnsi="Times New Roman" w:cs="Times New Roman"/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 w14:anchorId="2128B489">
          <v:rect id="_x0000_s1031" style="position:absolute;margin-left:8.6pt;margin-top:199.6pt;width:294.65pt;height:27.4pt;z-index:251673600;mso-width-relative:margin;mso-height-relative:margin" stroked="f">
            <v:textbox style="mso-next-textbox:#_x0000_s1031">
              <w:txbxContent>
                <w:p w14:paraId="6A94D1A5" w14:textId="77777777" w:rsidR="00F23E22" w:rsidRPr="006405E8" w:rsidRDefault="00F23E2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0   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1         2         3         4         5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 6   </w:t>
                  </w:r>
                  <w:r>
                    <w:rPr>
                      <w:rFonts w:ascii="Times New Roman" w:hAnsi="Times New Roman" w:cs="Times New Roman"/>
                    </w:rPr>
                    <w:t xml:space="preserve">      7          8        9</w:t>
                  </w:r>
                </w:p>
              </w:txbxContent>
            </v:textbox>
          </v:rect>
        </w:pict>
      </w:r>
      <w:r>
        <w:rPr>
          <w:noProof/>
          <w:color w:val="0000FF"/>
          <w:lang w:eastAsia="fr-FR"/>
        </w:rPr>
        <w:pict w14:anchorId="31A2A817">
          <v:rect id="_x0000_s1036" style="position:absolute;margin-left:-95.25pt;margin-top:81.45pt;width:114.65pt;height:20.65pt;rotation:270;z-index:251670528;mso-width-relative:margin;mso-height-relative:margin" stroked="f">
            <v:textbox style="layout-flow:vertical;mso-layout-flow-alt:bottom-to-top;mso-next-textbox:#_x0000_s1036">
              <w:txbxContent>
                <w:p w14:paraId="0D6589AB" w14:textId="77777777" w:rsidR="00F23E22" w:rsidRPr="006405E8" w:rsidRDefault="00F23E22" w:rsidP="006405E8">
                  <w:pPr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6405E8">
                    <w:rPr>
                      <w:rFonts w:ascii="Times New Roman" w:hAnsi="Times New Roman" w:cs="Times New Roman"/>
                      <w:b/>
                    </w:rPr>
                    <w:t>Overall</w:t>
                  </w:r>
                  <w:proofErr w:type="spellEnd"/>
                  <w:r w:rsidRPr="006405E8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</w:rPr>
                    <w:t>S</w:t>
                  </w:r>
                  <w:r w:rsidRPr="006405E8">
                    <w:rPr>
                      <w:rFonts w:ascii="Times New Roman" w:hAnsi="Times New Roman" w:cs="Times New Roman"/>
                      <w:b/>
                    </w:rPr>
                    <w:t>urvival</w:t>
                  </w:r>
                  <w:proofErr w:type="spellEnd"/>
                </w:p>
              </w:txbxContent>
            </v:textbox>
          </v:rect>
        </w:pict>
      </w:r>
      <w:r>
        <w:rPr>
          <w:noProof/>
          <w:color w:val="0000FF"/>
          <w:lang w:eastAsia="fr-FR"/>
        </w:rPr>
        <w:pict w14:anchorId="4817364C">
          <v:rect id="_x0000_s1035" style="position:absolute;margin-left:-40.1pt;margin-top:-4.1pt;width:56.25pt;height:246.75pt;z-index:251669504" stroked="f"/>
        </w:pict>
      </w:r>
      <w:r w:rsidR="006405E8" w:rsidRPr="006405E8">
        <w:rPr>
          <w:noProof/>
          <w:lang w:eastAsia="fr-FR"/>
        </w:rPr>
        <w:drawing>
          <wp:inline distT="0" distB="0" distL="0" distR="0" wp14:anchorId="3D8AE770" wp14:editId="14DD87C3">
            <wp:extent cx="3767565" cy="3009900"/>
            <wp:effectExtent l="19050" t="0" r="4335" b="0"/>
            <wp:docPr id="3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10000"/>
                    </a:blip>
                    <a:srcRect l="5124" t="30785" r="34876" b="9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888" cy="3010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D4E58C" w14:textId="77777777" w:rsidR="00CB5DBF" w:rsidRDefault="00183DF4">
      <w:r>
        <w:rPr>
          <w:noProof/>
        </w:rPr>
        <w:pict w14:anchorId="11ADEFAD">
          <v:rect id="_x0000_s1044" style="position:absolute;margin-left:9.35pt;margin-top:216.9pt;width:305.15pt;height:26.65pt;z-index:251686912;mso-width-relative:margin;mso-height-relative:margin" stroked="f">
            <v:textbox style="mso-next-textbox:#_x0000_s1044">
              <w:txbxContent>
                <w:p w14:paraId="5BD7A4E3" w14:textId="77777777" w:rsidR="00F23E22" w:rsidRPr="006405E8" w:rsidRDefault="00F23E22" w:rsidP="00F23E2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0   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1         2         3         4         5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 6   </w:t>
                  </w:r>
                  <w:r>
                    <w:rPr>
                      <w:rFonts w:ascii="Times New Roman" w:hAnsi="Times New Roman" w:cs="Times New Roman"/>
                    </w:rPr>
                    <w:t xml:space="preserve">      7          8        9</w:t>
                  </w:r>
                </w:p>
                <w:p w14:paraId="7ADD8E79" w14:textId="77777777" w:rsidR="00F23E22" w:rsidRPr="006405E8" w:rsidRDefault="00F23E22" w:rsidP="006405E8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rect>
        </w:pict>
      </w:r>
      <w:r>
        <w:rPr>
          <w:noProof/>
          <w:color w:val="0000FF"/>
          <w:lang w:eastAsia="fr-FR"/>
        </w:rPr>
        <w:pict w14:anchorId="58D07D4A">
          <v:shape id="_x0000_s1080" type="#_x0000_t202" style="position:absolute;margin-left:115.1pt;margin-top:234.8pt;width:82.4pt;height:25.75pt;z-index:251712512;mso-width-relative:margin;mso-height-relative:margin" strokecolor="white [3212]">
            <v:textbox style="mso-next-textbox:#_x0000_s1080">
              <w:txbxContent>
                <w:p w14:paraId="10B46929" w14:textId="77777777" w:rsidR="00F23E22" w:rsidRPr="001B62BE" w:rsidRDefault="00F23E22" w:rsidP="001B62BE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1B62BE">
                    <w:rPr>
                      <w:rFonts w:ascii="Times New Roman" w:hAnsi="Times New Roman" w:cs="Times New Roman"/>
                      <w:b/>
                    </w:rPr>
                    <w:t>Time (</w:t>
                  </w:r>
                  <w:proofErr w:type="spellStart"/>
                  <w:r w:rsidRPr="001B62BE">
                    <w:rPr>
                      <w:rFonts w:ascii="Times New Roman" w:hAnsi="Times New Roman" w:cs="Times New Roman"/>
                      <w:b/>
                    </w:rPr>
                    <w:t>Years</w:t>
                  </w:r>
                  <w:proofErr w:type="spellEnd"/>
                  <w:r w:rsidRPr="001B62BE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0000FF"/>
          <w:lang w:eastAsia="fr-FR"/>
        </w:rPr>
        <w:pict w14:anchorId="516357A0">
          <v:shape id="_x0000_s1077" type="#_x0000_t32" style="position:absolute;margin-left:101.65pt;margin-top:198.4pt;width:51.75pt;height:0;z-index:251709440" o:connectortype="straight" strokecolor="red">
            <v:shadow color="#868686"/>
          </v:shape>
        </w:pict>
      </w:r>
      <w:r>
        <w:rPr>
          <w:noProof/>
          <w:color w:val="0000FF"/>
          <w:lang w:eastAsia="fr-FR"/>
        </w:rPr>
        <w:pict w14:anchorId="6B25637F">
          <v:shape id="_x0000_s1075" type="#_x0000_t32" style="position:absolute;margin-left:101.65pt;margin-top:168.4pt;width:51.75pt;height:0;z-index:251708416" o:connectortype="straight" strokecolor="blue">
            <v:shadow color="#868686"/>
          </v:shape>
        </w:pict>
      </w:r>
      <w:r>
        <w:rPr>
          <w:noProof/>
          <w:lang w:eastAsia="fr-FR"/>
        </w:rPr>
        <w:pict w14:anchorId="1466FF31">
          <v:shape id="_x0000_s1069" type="#_x0000_t202" style="position:absolute;margin-left:157.15pt;margin-top:158.85pt;width:137.55pt;height:52.3pt;z-index:251704320;mso-width-relative:margin;mso-height-relative:margin" o:regroupid="3" stroked="f">
            <v:textbox style="mso-next-textbox:#_x0000_s1069">
              <w:txbxContent>
                <w:p w14:paraId="61A528E6" w14:textId="77777777" w:rsidR="00F23E22" w:rsidRPr="002C63AA" w:rsidRDefault="00F23E22" w:rsidP="002C63A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mutated/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WT-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mutated/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WT+</w:t>
                  </w:r>
                </w:p>
                <w:p w14:paraId="181EF485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Bi GISTS        </w:t>
                  </w:r>
                </w:p>
                <w:p w14:paraId="76975A8B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14:paraId="27798A99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14:paraId="7CC6CC0C" w14:textId="77777777" w:rsidR="00F23E22" w:rsidRPr="002C63AA" w:rsidRDefault="00F23E22" w:rsidP="002C63A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                   biGIST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 w14:anchorId="4E58BE9C">
          <v:shape id="_x0000_s1053" type="#_x0000_t202" style="position:absolute;margin-left:-11.4pt;margin-top:3.6pt;width:186.7pt;height:22.75pt;z-index:251688960;mso-width-relative:margin;mso-height-relative:margin" stroked="f">
            <v:textbox style="mso-next-textbox:#_x0000_s1053">
              <w:txbxContent>
                <w:p w14:paraId="101869AF" w14:textId="77777777" w:rsidR="00F23E22" w:rsidRPr="00CB5DBF" w:rsidRDefault="00F23E22" w:rsidP="00157928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color w:val="0000FF"/>
          <w:lang w:eastAsia="fr-FR"/>
        </w:rPr>
        <w:pict w14:anchorId="3D954F46">
          <v:rect id="_x0000_s1052" style="position:absolute;margin-left:13.9pt;margin-top:216.5pt;width:294.75pt;height:42pt;z-index:251685888" strokecolor="white [3212]"/>
        </w:pict>
      </w:r>
      <w:r>
        <w:rPr>
          <w:noProof/>
          <w:color w:val="0000FF"/>
          <w:lang w:eastAsia="fr-FR"/>
        </w:rPr>
        <w:pict w14:anchorId="240EF9C9">
          <v:rect id="_x0000_s1041" style="position:absolute;margin-left:-95.25pt;margin-top:104pt;width:114.65pt;height:20.65pt;rotation:270;z-index:251679744;mso-width-relative:margin;mso-height-relative:margin" stroked="f">
            <v:textbox style="layout-flow:vertical;mso-layout-flow-alt:bottom-to-top;mso-next-textbox:#_x0000_s1041">
              <w:txbxContent>
                <w:p w14:paraId="40693EE0" w14:textId="77777777" w:rsidR="00F23E22" w:rsidRPr="006405E8" w:rsidRDefault="00F23E22" w:rsidP="006405E8">
                  <w:pPr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6405E8">
                    <w:rPr>
                      <w:rFonts w:ascii="Times New Roman" w:hAnsi="Times New Roman" w:cs="Times New Roman"/>
                      <w:b/>
                    </w:rPr>
                    <w:t>Overall</w:t>
                  </w:r>
                  <w:proofErr w:type="spellEnd"/>
                  <w:r w:rsidRPr="006405E8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</w:rPr>
                    <w:t>S</w:t>
                  </w:r>
                  <w:r w:rsidRPr="006405E8">
                    <w:rPr>
                      <w:rFonts w:ascii="Times New Roman" w:hAnsi="Times New Roman" w:cs="Times New Roman"/>
                      <w:b/>
                    </w:rPr>
                    <w:t>urvival</w:t>
                  </w:r>
                  <w:proofErr w:type="spellEnd"/>
                </w:p>
              </w:txbxContent>
            </v:textbox>
          </v:rect>
        </w:pict>
      </w:r>
      <w:r>
        <w:rPr>
          <w:noProof/>
          <w:color w:val="0000FF"/>
          <w:lang w:eastAsia="fr-FR"/>
        </w:rPr>
        <w:pict w14:anchorId="6D916730">
          <v:rect id="_x0000_s1042" style="position:absolute;margin-left:-142.5pt;margin-top:143pt;width:280.4pt;height:29.65pt;rotation:270;z-index:251680768;mso-width-relative:margin;mso-height-relative:margin" stroked="f">
            <v:textbox style="mso-next-textbox:#_x0000_s1042">
              <w:txbxContent>
                <w:p w14:paraId="66CB562F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0</w:t>
                  </w:r>
                </w:p>
                <w:p w14:paraId="21B63A98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66F293D0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5</w:t>
                  </w:r>
                </w:p>
                <w:p w14:paraId="031D6E0E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1B13BA3F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50</w:t>
                  </w:r>
                </w:p>
                <w:p w14:paraId="5EDCCE57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57E4CD13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5</w:t>
                  </w:r>
                </w:p>
                <w:p w14:paraId="7F9C3A33" w14:textId="77777777" w:rsidR="00F23E22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14:paraId="2771B0BD" w14:textId="77777777" w:rsidR="00F23E22" w:rsidRPr="006405E8" w:rsidRDefault="00F23E22" w:rsidP="006405E8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  <w:color w:val="0000FF"/>
          <w:lang w:eastAsia="fr-FR"/>
        </w:rPr>
        <w:pict w14:anchorId="7E308E1A">
          <v:rect id="_x0000_s1040" style="position:absolute;margin-left:-41.6pt;margin-top:16.2pt;width:56.25pt;height:246.75pt;z-index:251678720" stroked="f"/>
        </w:pict>
      </w:r>
      <w:r w:rsidR="00CB5DBF" w:rsidRPr="00CB5DBF">
        <w:rPr>
          <w:noProof/>
          <w:lang w:eastAsia="fr-FR"/>
        </w:rPr>
        <w:drawing>
          <wp:inline distT="0" distB="0" distL="0" distR="0" wp14:anchorId="27C86A6A" wp14:editId="4EA73ECC">
            <wp:extent cx="4048125" cy="3453099"/>
            <wp:effectExtent l="19050" t="0" r="9525" b="0"/>
            <wp:docPr id="1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10000"/>
                    </a:blip>
                    <a:srcRect l="6188" t="42318" r="48430" b="9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453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76F957" w14:textId="77777777" w:rsidR="00F23E22" w:rsidRDefault="00F23E22"/>
    <w:p w14:paraId="57482B09" w14:textId="77777777" w:rsidR="00F23E22" w:rsidRDefault="00F23E22"/>
    <w:p w14:paraId="06A7ED76" w14:textId="77777777" w:rsidR="00F23E22" w:rsidRDefault="00F23E22"/>
    <w:p w14:paraId="734D7EA3" w14:textId="77777777" w:rsidR="00F23E22" w:rsidRDefault="00F23E22"/>
    <w:p w14:paraId="7F002AF2" w14:textId="77777777" w:rsidR="00F23E22" w:rsidRDefault="00F23E22"/>
    <w:p w14:paraId="447C904F" w14:textId="77777777" w:rsidR="00F23E22" w:rsidRDefault="00F23E22"/>
    <w:p w14:paraId="79B8ED0E" w14:textId="77777777" w:rsidR="00FE1FB6" w:rsidRDefault="00FE1FB6">
      <w:bookmarkStart w:id="0" w:name="_GoBack"/>
      <w:bookmarkEnd w:id="0"/>
    </w:p>
    <w:sectPr w:rsidR="00FE1FB6" w:rsidSect="00220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97ADF"/>
    <w:rsid w:val="00014CBB"/>
    <w:rsid w:val="0004478C"/>
    <w:rsid w:val="00157928"/>
    <w:rsid w:val="00183DF4"/>
    <w:rsid w:val="00197ADF"/>
    <w:rsid w:val="001B62BE"/>
    <w:rsid w:val="001C17B5"/>
    <w:rsid w:val="0022067B"/>
    <w:rsid w:val="00283E8E"/>
    <w:rsid w:val="002C63AA"/>
    <w:rsid w:val="002C6840"/>
    <w:rsid w:val="005D1BE9"/>
    <w:rsid w:val="006405E8"/>
    <w:rsid w:val="007546BF"/>
    <w:rsid w:val="007547C7"/>
    <w:rsid w:val="00935A66"/>
    <w:rsid w:val="00CB5DBF"/>
    <w:rsid w:val="00D0306E"/>
    <w:rsid w:val="00F23E22"/>
    <w:rsid w:val="00F35CC1"/>
    <w:rsid w:val="00FD461A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03">
      <o:colormenu v:ext="edit" fillcolor="none" strokecolor="none"/>
    </o:shapedefaults>
    <o:shapelayout v:ext="edit">
      <o:idmap v:ext="edit" data="1"/>
      <o:rules v:ext="edit">
        <o:r id="V:Rule9" type="connector" idref="#_x0000_s1077"/>
        <o:r id="V:Rule10" type="connector" idref="#_x0000_s1057"/>
        <o:r id="V:Rule11" type="connector" idref="#_x0000_s1058"/>
        <o:r id="V:Rule12" type="connector" idref="#_x0000_s1087"/>
        <o:r id="V:Rule13" type="connector" idref="#_x0000_s1092"/>
        <o:r id="V:Rule14" type="connector" idref="#_x0000_s1086"/>
        <o:r id="V:Rule15" type="connector" idref="#_x0000_s1075"/>
        <o:r id="V:Rule16" type="connector" idref="#_x0000_s1091"/>
      </o:rules>
      <o:regrouptable v:ext="edit">
        <o:entry new="1" old="0"/>
        <o:entry new="2" old="0"/>
        <o:entry new="3" old="0"/>
        <o:entry new="4" old="0"/>
      </o:regrouptable>
    </o:shapelayout>
  </w:shapeDefaults>
  <w:decimalSymbol w:val=","/>
  <w:listSeparator w:val=";"/>
  <w14:docId w14:val="513B7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7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7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</Words>
  <Characters>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R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-APR-ANA-TRIB</dc:creator>
  <cp:keywords/>
  <dc:description/>
  <cp:lastModifiedBy>Nelson Lourenço</cp:lastModifiedBy>
  <cp:revision>4</cp:revision>
  <cp:lastPrinted>2014-09-03T08:10:00Z</cp:lastPrinted>
  <dcterms:created xsi:type="dcterms:W3CDTF">2014-09-03T08:09:00Z</dcterms:created>
  <dcterms:modified xsi:type="dcterms:W3CDTF">2014-09-04T15:45:00Z</dcterms:modified>
</cp:coreProperties>
</file>